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BE838" w14:textId="59C02652" w:rsidR="00BE15E4" w:rsidRPr="00903D41" w:rsidRDefault="00BE15E4" w:rsidP="00BE15E4">
      <w:pPr>
        <w:spacing w:line="480" w:lineRule="auto"/>
        <w:jc w:val="both"/>
        <w:rPr>
          <w:b/>
          <w:bCs/>
          <w:sz w:val="22"/>
          <w:szCs w:val="22"/>
        </w:rPr>
      </w:pPr>
      <w:r w:rsidRPr="00903D41">
        <w:rPr>
          <w:b/>
          <w:bCs/>
          <w:sz w:val="22"/>
          <w:szCs w:val="22"/>
        </w:rPr>
        <w:t>Supplementary Tables</w:t>
      </w:r>
      <w:r w:rsidR="001020DB" w:rsidRPr="00903D41">
        <w:rPr>
          <w:b/>
          <w:bCs/>
          <w:sz w:val="22"/>
          <w:szCs w:val="22"/>
        </w:rPr>
        <w:t>:</w:t>
      </w:r>
    </w:p>
    <w:p w14:paraId="401872A0" w14:textId="77777777" w:rsidR="00BE15E4" w:rsidRPr="00903D41" w:rsidRDefault="00BE15E4" w:rsidP="00BE15E4">
      <w:pPr>
        <w:spacing w:line="480" w:lineRule="auto"/>
        <w:jc w:val="both"/>
        <w:rPr>
          <w:sz w:val="22"/>
          <w:szCs w:val="22"/>
        </w:rPr>
      </w:pPr>
      <w:r w:rsidRPr="00903D41">
        <w:rPr>
          <w:sz w:val="22"/>
          <w:szCs w:val="22"/>
        </w:rPr>
        <w:t>Supplementary Table 1</w:t>
      </w:r>
    </w:p>
    <w:p w14:paraId="04F24C81" w14:textId="77777777" w:rsidR="00BE15E4" w:rsidRPr="00903D41" w:rsidRDefault="00BE15E4" w:rsidP="00BE15E4">
      <w:pPr>
        <w:spacing w:line="480" w:lineRule="auto"/>
        <w:jc w:val="both"/>
        <w:rPr>
          <w:i/>
          <w:iCs/>
          <w:sz w:val="22"/>
          <w:szCs w:val="22"/>
        </w:rPr>
      </w:pPr>
      <w:r w:rsidRPr="00903D41">
        <w:rPr>
          <w:i/>
          <w:iCs/>
          <w:sz w:val="22"/>
          <w:szCs w:val="22"/>
        </w:rPr>
        <w:t>Complete list of generic PROMs identified from the OvidSP literature search used in all published clinical studies.</w:t>
      </w:r>
    </w:p>
    <w:tbl>
      <w:tblPr>
        <w:tblW w:w="10173" w:type="dxa"/>
        <w:tblInd w:w="-1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7938"/>
        <w:gridCol w:w="1560"/>
      </w:tblGrid>
      <w:tr w:rsidR="00903D41" w:rsidRPr="00903D41" w14:paraId="094A7BF0" w14:textId="77777777" w:rsidTr="00BE15E4">
        <w:trPr>
          <w:trHeight w:val="703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DB"/>
            <w:vAlign w:val="center"/>
          </w:tcPr>
          <w:p w14:paraId="5E6DA55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DB"/>
            <w:vAlign w:val="center"/>
          </w:tcPr>
          <w:p w14:paraId="2F6BCD99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b/>
                <w:bCs/>
                <w:sz w:val="22"/>
                <w:szCs w:val="22"/>
              </w:rPr>
              <w:t>PROM instrumen</w:t>
            </w:r>
            <w:bookmarkStart w:id="0" w:name="_GoBack"/>
            <w:bookmarkEnd w:id="0"/>
            <w:r w:rsidRPr="00903D41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EA9DB"/>
            <w:vAlign w:val="center"/>
          </w:tcPr>
          <w:p w14:paraId="55BB30C3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b/>
                <w:bCs/>
                <w:sz w:val="22"/>
                <w:szCs w:val="22"/>
              </w:rPr>
              <w:t>No. of publications</w:t>
            </w:r>
          </w:p>
        </w:tc>
      </w:tr>
      <w:tr w:rsidR="00903D41" w:rsidRPr="00903D41" w14:paraId="58F1498B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16A8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0635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Paediatric Quality-of-Life Inventory 4.0 (PedsQ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4F86B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57</w:t>
            </w:r>
          </w:p>
        </w:tc>
      </w:tr>
      <w:tr w:rsidR="00903D41" w:rsidRPr="00903D41" w14:paraId="174B4A41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9F329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647D3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KIDSCREE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24367D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43</w:t>
            </w:r>
          </w:p>
        </w:tc>
      </w:tr>
      <w:tr w:rsidR="00903D41" w:rsidRPr="00903D41" w14:paraId="613A2C3A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6C683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7068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hild Health Questionnaire (CHQ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F36A1A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3</w:t>
            </w:r>
          </w:p>
        </w:tc>
      </w:tr>
      <w:tr w:rsidR="00903D41" w:rsidRPr="00903D41" w14:paraId="503B939B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BFA389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4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F178EA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KIND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8810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5</w:t>
            </w:r>
          </w:p>
        </w:tc>
      </w:tr>
      <w:tr w:rsidR="00903D41" w:rsidRPr="00903D41" w14:paraId="062C2E39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A90E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5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B4CCF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DISABKID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28400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3</w:t>
            </w:r>
          </w:p>
        </w:tc>
      </w:tr>
      <w:tr w:rsidR="00903D41" w:rsidRPr="00903D41" w14:paraId="41FFBC98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F5FB99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6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C213F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hild Health and Illness Profile - Adolescent Edition (CHIP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83EBF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3</w:t>
            </w:r>
          </w:p>
        </w:tc>
      </w:tr>
      <w:tr w:rsidR="00903D41" w:rsidRPr="00903D41" w14:paraId="6D0795A5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F2DB9A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7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DF684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TNO-AZL Children Quality-Of-Life Questionnaires (TACQO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F602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0</w:t>
            </w:r>
          </w:p>
        </w:tc>
      </w:tr>
      <w:tr w:rsidR="00903D41" w:rsidRPr="00903D41" w14:paraId="30CDB17C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4DBF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8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78AD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hildhood Health Assessment questionnaire (CHAQ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163A7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7</w:t>
            </w:r>
          </w:p>
        </w:tc>
      </w:tr>
      <w:tr w:rsidR="00903D41" w:rsidRPr="00903D41" w14:paraId="398E2FA5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1EBC1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9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2364B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fr-CH"/>
              </w:rPr>
            </w:pPr>
            <w:r w:rsidRPr="00903D41">
              <w:rPr>
                <w:sz w:val="22"/>
                <w:szCs w:val="22"/>
                <w:lang w:val="fr-CH"/>
              </w:rPr>
              <w:t>French Vecú Santé Perçue de l'Adolescent (VSP-A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DCE6C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5</w:t>
            </w:r>
          </w:p>
        </w:tc>
      </w:tr>
      <w:tr w:rsidR="00903D41" w:rsidRPr="00903D41" w14:paraId="3C1FAACC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68E2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0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4762E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fr-CH"/>
              </w:rPr>
            </w:pPr>
            <w:r w:rsidRPr="00903D41">
              <w:rPr>
                <w:sz w:val="22"/>
                <w:szCs w:val="22"/>
                <w:lang w:val="fr-CH"/>
              </w:rPr>
              <w:t>Autoquestionnaire Qualite de Vie Enfant Image (AUQUEI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A911E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</w:t>
            </w:r>
          </w:p>
        </w:tc>
      </w:tr>
      <w:tr w:rsidR="00903D41" w:rsidRPr="00903D41" w14:paraId="228E581D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E8279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1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433FF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Infant Toddler Quality of Life Questionnaire (ITQO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F8DEF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</w:t>
            </w:r>
          </w:p>
        </w:tc>
      </w:tr>
      <w:tr w:rsidR="00903D41" w:rsidRPr="00903D41" w14:paraId="17C1D515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D714CB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2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459BCB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Youth Quality of Life Instrument (YQO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691B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</w:t>
            </w:r>
          </w:p>
        </w:tc>
      </w:tr>
      <w:tr w:rsidR="00903D41" w:rsidRPr="00903D41" w14:paraId="6D07D46D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183CC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3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16AD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World Health Organization Quality of Life BRE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CBFF2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3</w:t>
            </w:r>
          </w:p>
        </w:tc>
      </w:tr>
      <w:tr w:rsidR="00903D41" w:rsidRPr="00903D41" w14:paraId="3DFEB1EA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D5D5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4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1F93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hild Quality of Life Questionnaire (CQo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2987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</w:t>
            </w:r>
          </w:p>
        </w:tc>
      </w:tr>
      <w:tr w:rsidR="00903D41" w:rsidRPr="00903D41" w14:paraId="7B2BEDC9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C44C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5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E89B2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Generic Children's QoL Measure (GCQ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942A6A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</w:t>
            </w:r>
          </w:p>
        </w:tc>
      </w:tr>
      <w:tr w:rsidR="00903D41" w:rsidRPr="00903D41" w14:paraId="67A141B3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4E2A9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6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C48BFD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Quality of My Life (QoML) 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3B5E6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</w:t>
            </w:r>
          </w:p>
        </w:tc>
      </w:tr>
      <w:tr w:rsidR="00903D41" w:rsidRPr="00903D41" w14:paraId="2A24313C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62574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7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BB242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Infant QoL Instrument (IQI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77C9B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</w:t>
            </w:r>
          </w:p>
        </w:tc>
      </w:tr>
      <w:tr w:rsidR="00903D41" w:rsidRPr="00903D41" w14:paraId="230DF80F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1861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8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0107A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Berner Questionnaire for Well-Being (BFW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F647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2EE56327" w14:textId="77777777" w:rsidTr="00BE15E4">
        <w:trPr>
          <w:trHeight w:val="165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F20E38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9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18721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omprehensive Health Status Classification System – Preschool (CHSCS-P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DD4D2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0E5BEE78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19996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0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F9E4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Dartmouth Primary Care Cooperative Information Project Chart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08B02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227BE84F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81A9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1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80875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Exeter QOL meas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4097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5155BA76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BDC85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2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97882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Gothenburg Quality of Lif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4FE01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4B37857C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DF195B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3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DCA5C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Infant health-related Quality of life Instrument (IQI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CFB3F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35E110A3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08CAD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4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59E641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PedsQL Infant Scale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33124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454F96CD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481FE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5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FC767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  <w:lang w:val="fr-CH"/>
              </w:rPr>
            </w:pPr>
            <w:r w:rsidRPr="00903D41">
              <w:rPr>
                <w:sz w:val="22"/>
                <w:szCs w:val="22"/>
                <w:lang w:val="fr-CH"/>
              </w:rPr>
              <w:t>Vécu et Santé Perçue de l’Enfant for children aged 12–17 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ACBF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4B31187B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5908A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6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AE6BE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Warwick Child Health and Morbidity Profi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6F3AD7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7A084DCF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850060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7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6C269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Nordic QOL Questionnai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12104E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5A29A271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9DF75C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8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27535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Quality of Life Profile Adolescent Version (QOLPAV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454E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  <w:tr w:rsidR="00903D41" w:rsidRPr="00903D41" w14:paraId="4D3B163D" w14:textId="77777777" w:rsidTr="00BE15E4">
        <w:trPr>
          <w:trHeight w:val="164"/>
        </w:trPr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49AD4F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29</w:t>
            </w:r>
          </w:p>
        </w:tc>
        <w:tc>
          <w:tcPr>
            <w:tcW w:w="7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A6486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 xml:space="preserve">Kids-CAT, a computer-adaptive test (CAT)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F44B2" w14:textId="77777777" w:rsidR="00BE15E4" w:rsidRPr="00903D41" w:rsidRDefault="00BE15E4" w:rsidP="00104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1</w:t>
            </w:r>
          </w:p>
        </w:tc>
      </w:tr>
    </w:tbl>
    <w:p w14:paraId="6ED0F720" w14:textId="77777777" w:rsidR="00BE15E4" w:rsidRPr="00903D41" w:rsidRDefault="00BE15E4" w:rsidP="00BE15E4">
      <w:pPr>
        <w:spacing w:line="240" w:lineRule="auto"/>
        <w:jc w:val="both"/>
        <w:rPr>
          <w:b/>
          <w:sz w:val="22"/>
          <w:szCs w:val="22"/>
        </w:rPr>
      </w:pPr>
    </w:p>
    <w:p w14:paraId="61A58614" w14:textId="77777777" w:rsidR="00BE15E4" w:rsidRPr="00903D41" w:rsidRDefault="00BE15E4" w:rsidP="00BE15E4">
      <w:pPr>
        <w:spacing w:line="480" w:lineRule="auto"/>
        <w:jc w:val="both"/>
        <w:rPr>
          <w:b/>
          <w:sz w:val="22"/>
          <w:szCs w:val="22"/>
        </w:rPr>
      </w:pPr>
    </w:p>
    <w:p w14:paraId="2615860F" w14:textId="77777777" w:rsidR="00BE15E4" w:rsidRPr="00903D41" w:rsidRDefault="00BE15E4" w:rsidP="00BE15E4">
      <w:pPr>
        <w:spacing w:line="480" w:lineRule="auto"/>
        <w:jc w:val="both"/>
        <w:rPr>
          <w:b/>
          <w:sz w:val="22"/>
          <w:szCs w:val="22"/>
        </w:rPr>
      </w:pPr>
    </w:p>
    <w:p w14:paraId="22C4AA4B" w14:textId="77777777" w:rsidR="00BE15E4" w:rsidRPr="00903D41" w:rsidRDefault="00BE15E4" w:rsidP="00BE15E4">
      <w:pPr>
        <w:spacing w:line="480" w:lineRule="auto"/>
        <w:jc w:val="both"/>
        <w:rPr>
          <w:b/>
          <w:sz w:val="22"/>
          <w:szCs w:val="22"/>
        </w:rPr>
      </w:pPr>
    </w:p>
    <w:p w14:paraId="6DC5C59A" w14:textId="77777777" w:rsidR="00BE15E4" w:rsidRPr="00903D41" w:rsidRDefault="00BE15E4" w:rsidP="00BE15E4">
      <w:pPr>
        <w:spacing w:line="480" w:lineRule="auto"/>
        <w:jc w:val="both"/>
        <w:rPr>
          <w:bCs/>
          <w:sz w:val="22"/>
          <w:szCs w:val="22"/>
        </w:rPr>
      </w:pPr>
      <w:r w:rsidRPr="00903D41">
        <w:rPr>
          <w:bCs/>
          <w:sz w:val="22"/>
          <w:szCs w:val="22"/>
        </w:rPr>
        <w:t>Supplementary Table 2:</w:t>
      </w:r>
    </w:p>
    <w:p w14:paraId="573A944A" w14:textId="77777777" w:rsidR="00BE15E4" w:rsidRPr="00903D41" w:rsidRDefault="00BE15E4" w:rsidP="00BE15E4">
      <w:pPr>
        <w:pStyle w:val="EndNoteBibliography"/>
        <w:spacing w:after="0" w:line="480" w:lineRule="auto"/>
        <w:jc w:val="both"/>
        <w:rPr>
          <w:i/>
          <w:sz w:val="22"/>
          <w:szCs w:val="22"/>
        </w:rPr>
      </w:pPr>
      <w:r w:rsidRPr="00903D41">
        <w:rPr>
          <w:i/>
          <w:sz w:val="22"/>
          <w:szCs w:val="22"/>
        </w:rPr>
        <w:t>List of the good practices for the assessment of children and adolescents as discussed in the ISPOR task force report (</w:t>
      </w:r>
      <w:r w:rsidRPr="00903D41">
        <w:rPr>
          <w:sz w:val="22"/>
          <w:szCs w:val="22"/>
        </w:rPr>
        <w:t>Matza LS, Patrick DL, Riley AW, Alexander JJ, Rajmil L, Pleil AM, et al. Pediatric Patient-Reported Outcome Instruments for Research to Support Medical Product Labeling: Report of the ISPOR PRO Good Research Practices for the Assessment of Children and Adolescents Task Force. Value in Health. 2013;16(4):461-79</w:t>
      </w:r>
      <w:r w:rsidRPr="00903D41">
        <w:rPr>
          <w:i/>
          <w:sz w:val="22"/>
          <w:szCs w:val="22"/>
        </w:rPr>
        <w:t>).</w:t>
      </w:r>
    </w:p>
    <w:p w14:paraId="7D57B1B9" w14:textId="77777777" w:rsidR="00BE15E4" w:rsidRPr="00903D41" w:rsidRDefault="00BE15E4" w:rsidP="00BE15E4">
      <w:pPr>
        <w:pStyle w:val="EndNoteBibliography"/>
        <w:spacing w:after="0"/>
        <w:rPr>
          <w:i/>
          <w:sz w:val="22"/>
          <w:szCs w:val="22"/>
        </w:rPr>
      </w:pPr>
    </w:p>
    <w:p w14:paraId="2849F40E" w14:textId="77777777" w:rsidR="00BE15E4" w:rsidRPr="00903D41" w:rsidRDefault="00BE15E4" w:rsidP="00BE15E4">
      <w:pPr>
        <w:pStyle w:val="EndNoteBibliography"/>
        <w:spacing w:after="0"/>
        <w:rPr>
          <w:sz w:val="22"/>
          <w:szCs w:val="22"/>
        </w:rPr>
      </w:pPr>
    </w:p>
    <w:tbl>
      <w:tblPr>
        <w:tblStyle w:val="TableGrid"/>
        <w:tblW w:w="5102" w:type="dxa"/>
        <w:tblInd w:w="690" w:type="dxa"/>
        <w:tblLook w:val="04A0" w:firstRow="1" w:lastRow="0" w:firstColumn="1" w:lastColumn="0" w:noHBand="0" w:noVBand="1"/>
      </w:tblPr>
      <w:tblGrid>
        <w:gridCol w:w="5102"/>
      </w:tblGrid>
      <w:tr w:rsidR="00903D41" w:rsidRPr="00903D41" w14:paraId="6AA882D8" w14:textId="77777777" w:rsidTr="00104B8A">
        <w:tc>
          <w:tcPr>
            <w:tcW w:w="5102" w:type="dxa"/>
          </w:tcPr>
          <w:p w14:paraId="38247BA7" w14:textId="77777777" w:rsidR="00BE15E4" w:rsidRPr="00903D41" w:rsidRDefault="00BE15E4" w:rsidP="00104B8A">
            <w:pPr>
              <w:spacing w:line="276" w:lineRule="auto"/>
              <w:rPr>
                <w:b/>
                <w:sz w:val="22"/>
                <w:szCs w:val="22"/>
              </w:rPr>
            </w:pPr>
            <w:r w:rsidRPr="00903D41">
              <w:rPr>
                <w:b/>
                <w:sz w:val="22"/>
                <w:szCs w:val="22"/>
              </w:rPr>
              <w:t>Good Research Practice</w:t>
            </w:r>
          </w:p>
        </w:tc>
      </w:tr>
      <w:tr w:rsidR="00903D41" w:rsidRPr="00903D41" w14:paraId="55A24C6C" w14:textId="77777777" w:rsidTr="00104B8A">
        <w:tc>
          <w:tcPr>
            <w:tcW w:w="5102" w:type="dxa"/>
          </w:tcPr>
          <w:p w14:paraId="5DB075C1" w14:textId="77777777" w:rsidR="00BE15E4" w:rsidRPr="00903D41" w:rsidRDefault="00BE15E4" w:rsidP="00104B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" w:firstLine="0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onsider Developmental differences and age-based criteria for PRO administration.</w:t>
            </w:r>
          </w:p>
        </w:tc>
      </w:tr>
      <w:tr w:rsidR="00903D41" w:rsidRPr="00903D41" w14:paraId="06C09879" w14:textId="77777777" w:rsidTr="00104B8A">
        <w:tc>
          <w:tcPr>
            <w:tcW w:w="5102" w:type="dxa"/>
          </w:tcPr>
          <w:p w14:paraId="4E5AA6DF" w14:textId="77777777" w:rsidR="00BE15E4" w:rsidRPr="00903D41" w:rsidRDefault="00BE15E4" w:rsidP="00104B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" w:firstLine="0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Establish content validity of pediatric PRO instruments.</w:t>
            </w:r>
          </w:p>
        </w:tc>
      </w:tr>
      <w:tr w:rsidR="00903D41" w:rsidRPr="00903D41" w14:paraId="70B9D1D6" w14:textId="77777777" w:rsidTr="00104B8A">
        <w:tc>
          <w:tcPr>
            <w:tcW w:w="5102" w:type="dxa"/>
          </w:tcPr>
          <w:p w14:paraId="25A61D2B" w14:textId="77777777" w:rsidR="00BE15E4" w:rsidRPr="00903D41" w:rsidRDefault="00BE15E4" w:rsidP="00104B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" w:firstLine="0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Determine Whether informant-reported outcomes measure are necessary.</w:t>
            </w:r>
          </w:p>
        </w:tc>
      </w:tr>
      <w:tr w:rsidR="00903D41" w:rsidRPr="00903D41" w14:paraId="4801016C" w14:textId="77777777" w:rsidTr="00104B8A">
        <w:tc>
          <w:tcPr>
            <w:tcW w:w="5102" w:type="dxa"/>
          </w:tcPr>
          <w:p w14:paraId="23B3E911" w14:textId="77777777" w:rsidR="00BE15E4" w:rsidRPr="00903D41" w:rsidRDefault="00BE15E4" w:rsidP="00104B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" w:firstLine="0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Ensure the instrument is designed and formatted appropriately for the target age group.</w:t>
            </w:r>
          </w:p>
        </w:tc>
      </w:tr>
      <w:tr w:rsidR="00BE15E4" w:rsidRPr="00903D41" w14:paraId="4C8F3502" w14:textId="77777777" w:rsidTr="00104B8A">
        <w:tc>
          <w:tcPr>
            <w:tcW w:w="5102" w:type="dxa"/>
          </w:tcPr>
          <w:p w14:paraId="69A07AAD" w14:textId="77777777" w:rsidR="00BE15E4" w:rsidRPr="00903D41" w:rsidRDefault="00BE15E4" w:rsidP="00104B8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3" w:firstLine="0"/>
              <w:rPr>
                <w:sz w:val="22"/>
                <w:szCs w:val="22"/>
              </w:rPr>
            </w:pPr>
            <w:r w:rsidRPr="00903D41">
              <w:rPr>
                <w:sz w:val="22"/>
                <w:szCs w:val="22"/>
              </w:rPr>
              <w:t>Consider Cross-cultural issues</w:t>
            </w:r>
          </w:p>
        </w:tc>
      </w:tr>
    </w:tbl>
    <w:p w14:paraId="2CF178BA" w14:textId="77777777" w:rsidR="00BE15E4" w:rsidRPr="00903D41" w:rsidRDefault="00BE15E4" w:rsidP="00BE15E4">
      <w:pPr>
        <w:spacing w:line="480" w:lineRule="auto"/>
        <w:jc w:val="both"/>
        <w:rPr>
          <w:b/>
          <w:sz w:val="22"/>
          <w:szCs w:val="22"/>
        </w:rPr>
      </w:pPr>
    </w:p>
    <w:p w14:paraId="46B139BB" w14:textId="77777777" w:rsidR="00BE15E4" w:rsidRPr="00903D41" w:rsidRDefault="00BE15E4" w:rsidP="00BE15E4">
      <w:pPr>
        <w:spacing w:line="480" w:lineRule="auto"/>
        <w:jc w:val="both"/>
        <w:rPr>
          <w:b/>
          <w:bCs/>
          <w:sz w:val="22"/>
          <w:szCs w:val="22"/>
        </w:rPr>
      </w:pPr>
    </w:p>
    <w:p w14:paraId="5271E35D" w14:textId="77777777" w:rsidR="00FF5FC9" w:rsidRPr="00903D41" w:rsidRDefault="00FF5FC9" w:rsidP="00BE15E4">
      <w:pPr>
        <w:jc w:val="center"/>
      </w:pPr>
    </w:p>
    <w:sectPr w:rsidR="00FF5FC9" w:rsidRPr="00903D41" w:rsidSect="00D27D1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EA8D4" w14:textId="77777777" w:rsidR="00D27D18" w:rsidRDefault="00D27D18" w:rsidP="00D27D18">
      <w:pPr>
        <w:spacing w:after="0" w:line="240" w:lineRule="auto"/>
      </w:pPr>
      <w:r>
        <w:separator/>
      </w:r>
    </w:p>
  </w:endnote>
  <w:endnote w:type="continuationSeparator" w:id="0">
    <w:p w14:paraId="4F94FD9E" w14:textId="77777777" w:rsidR="00D27D18" w:rsidRDefault="00D27D18" w:rsidP="00D27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F28EB" w14:textId="77777777" w:rsidR="00D27D18" w:rsidRDefault="00D27D18" w:rsidP="00D27D18">
      <w:pPr>
        <w:spacing w:after="0" w:line="240" w:lineRule="auto"/>
      </w:pPr>
      <w:r>
        <w:separator/>
      </w:r>
    </w:p>
  </w:footnote>
  <w:footnote w:type="continuationSeparator" w:id="0">
    <w:p w14:paraId="3E27AA64" w14:textId="77777777" w:rsidR="00D27D18" w:rsidRDefault="00D27D18" w:rsidP="00D27D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445B0"/>
    <w:multiLevelType w:val="hybridMultilevel"/>
    <w:tmpl w:val="527818BA"/>
    <w:lvl w:ilvl="0" w:tplc="F51617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6DA3"/>
    <w:multiLevelType w:val="hybridMultilevel"/>
    <w:tmpl w:val="B79EA27A"/>
    <w:lvl w:ilvl="0" w:tplc="F51617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402F3"/>
    <w:multiLevelType w:val="hybridMultilevel"/>
    <w:tmpl w:val="A9D00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BB2173"/>
    <w:multiLevelType w:val="hybridMultilevel"/>
    <w:tmpl w:val="EDDC9820"/>
    <w:lvl w:ilvl="0" w:tplc="F51617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32044"/>
    <w:multiLevelType w:val="hybridMultilevel"/>
    <w:tmpl w:val="EBD28DBE"/>
    <w:lvl w:ilvl="0" w:tplc="F51617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8459E2"/>
    <w:multiLevelType w:val="hybridMultilevel"/>
    <w:tmpl w:val="FB8027CC"/>
    <w:lvl w:ilvl="0" w:tplc="F51617A4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18"/>
    <w:rsid w:val="001020DB"/>
    <w:rsid w:val="004D0E76"/>
    <w:rsid w:val="008C2110"/>
    <w:rsid w:val="00903D41"/>
    <w:rsid w:val="009E771A"/>
    <w:rsid w:val="00BE15E4"/>
    <w:rsid w:val="00D27D18"/>
    <w:rsid w:val="00DB1968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DBF6F0"/>
  <w15:chartTrackingRefBased/>
  <w15:docId w15:val="{A5331465-6B6F-416D-9E6D-8A6F2E75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7D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7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1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E15E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15E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iwala, Tasneem</dc:creator>
  <cp:keywords/>
  <dc:description/>
  <cp:lastModifiedBy>Raj J.S.</cp:lastModifiedBy>
  <cp:revision>7</cp:revision>
  <dcterms:created xsi:type="dcterms:W3CDTF">2021-04-08T07:56:00Z</dcterms:created>
  <dcterms:modified xsi:type="dcterms:W3CDTF">2021-06-0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08T07:56:26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75bf809b-f61a-4d7d-98d9-e349c269239b</vt:lpwstr>
  </property>
  <property fmtid="{D5CDD505-2E9C-101B-9397-08002B2CF9AE}" pid="8" name="MSIP_Label_4929bff8-5b33-42aa-95d2-28f72e792cb0_ContentBits">
    <vt:lpwstr>0</vt:lpwstr>
  </property>
</Properties>
</file>